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95A25" w14:textId="462F89E6" w:rsidR="00112B01" w:rsidRPr="00482E27" w:rsidRDefault="00AF2E5B" w:rsidP="00AF2E5B">
      <w:pPr>
        <w:pStyle w:val="Title"/>
        <w:spacing w:line="360" w:lineRule="auto"/>
        <w:ind w:firstLine="7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1 Figure</w:t>
      </w:r>
    </w:p>
    <w:p w14:paraId="5B00A1B1" w14:textId="25B7EFD9" w:rsidR="00320D28" w:rsidRDefault="00DD793A" w:rsidP="000703F5">
      <w:pPr>
        <w:pStyle w:val="BodyText"/>
        <w:spacing w:line="360" w:lineRule="auto"/>
        <w:jc w:val="center"/>
        <w:rPr>
          <w:rFonts w:ascii="Times New Roman" w:hAnsi="Times New Roman" w:cs="Times New Roman"/>
          <w:sz w:val="52"/>
          <w:szCs w:val="52"/>
        </w:rPr>
      </w:pPr>
      <w:r w:rsidRPr="00482E27">
        <w:rPr>
          <w:rFonts w:ascii="Times New Roman" w:hAnsi="Times New Roman" w:cs="Times New Roman"/>
          <w:sz w:val="52"/>
          <w:szCs w:val="52"/>
        </w:rPr>
        <w:t>A cluster-randomized crossover trial of organic diet for primary school children</w:t>
      </w:r>
    </w:p>
    <w:p w14:paraId="5D337EED" w14:textId="77777777" w:rsidR="00265C7E" w:rsidRPr="00BF50C2" w:rsidRDefault="00265C7E" w:rsidP="000703F5">
      <w:pPr>
        <w:spacing w:after="360" w:line="240" w:lineRule="auto"/>
        <w:ind w:firstLine="0"/>
        <w:jc w:val="left"/>
        <w:rPr>
          <w:rFonts w:ascii="Times New Roman" w:eastAsia="Times New Roman" w:hAnsi="Times New Roman" w:cs="Times New Roman"/>
          <w:i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Konstantinos C. Makris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*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, Corina Konstantinou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MS, Xanthi D. Andrianou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MS, Pantelis Charisiadis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, Alexis Kyriacou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2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RD, Matthew O. Gribble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3,4^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 DABT, and Costas A. Christophi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  <w:vertAlign w:val="superscript"/>
        </w:rPr>
        <w:t>1^</w:t>
      </w:r>
      <w:r w:rsidRPr="00BF50C2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, PhD</w:t>
      </w:r>
    </w:p>
    <w:p w14:paraId="1B992B35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 xml:space="preserve">1 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>Cyprus International Institute for Environmental and Public Health, Cyprus University of Technology, Limassol, Cyprus</w:t>
      </w:r>
    </w:p>
    <w:p w14:paraId="5E1B5350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>2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 xml:space="preserve"> Faculty of Health Sciences and Sport, University of Stirling, Stirling, UK</w:t>
      </w:r>
    </w:p>
    <w:p w14:paraId="595813B4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 xml:space="preserve">3 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>Department of Environmental Health, Emory University, Atlanta, GA, USA</w:t>
      </w:r>
    </w:p>
    <w:p w14:paraId="22F8D2F5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242" w:line="240" w:lineRule="auto"/>
        <w:ind w:firstLine="0"/>
        <w:jc w:val="left"/>
        <w:rPr>
          <w:rFonts w:ascii="Times New Roman" w:eastAsia="Calibri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Calibri" w:hAnsi="Times New Roman" w:cs="Times New Roman"/>
          <w:color w:val="000000" w:themeColor="text1"/>
          <w:szCs w:val="24"/>
          <w:vertAlign w:val="superscript"/>
        </w:rPr>
        <w:t xml:space="preserve">4 </w:t>
      </w:r>
      <w:r w:rsidRPr="00BF50C2">
        <w:rPr>
          <w:rFonts w:ascii="Times New Roman" w:eastAsia="Calibri" w:hAnsi="Times New Roman" w:cs="Times New Roman"/>
          <w:color w:val="000000" w:themeColor="text1"/>
          <w:szCs w:val="24"/>
        </w:rPr>
        <w:t>Department of Epidemiology, Emory University, Atlanta, GA, USA</w:t>
      </w:r>
    </w:p>
    <w:p w14:paraId="3EC1D06E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2C65D41E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598759AA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>^ Both authors contributed equally to this work.</w:t>
      </w:r>
    </w:p>
    <w:p w14:paraId="3887B5A3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494FF0C0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1AD3DAFB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4C8491DF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14DCE4D1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</w:pPr>
    </w:p>
    <w:p w14:paraId="7942E05E" w14:textId="3D1FC81E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  <w:t>* Corresponding author</w:t>
      </w: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>: Konstantinos Christos Makris, Associate Professor of Environmental Health, Cyprus International Institute for Environmental and Public Health</w:t>
      </w:r>
      <w:r w:rsidR="008C341B">
        <w:rPr>
          <w:rFonts w:ascii="Times New Roman" w:eastAsia="Times New Roman" w:hAnsi="Times New Roman" w:cs="Times New Roman"/>
          <w:color w:val="000000" w:themeColor="text1"/>
          <w:szCs w:val="24"/>
        </w:rPr>
        <w:t>,</w:t>
      </w: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S</w:t>
      </w:r>
      <w:r w:rsidR="008C341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chool of Health Sciences, </w:t>
      </w: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Cyprus University of Technology, Limassol, Cyprus. </w:t>
      </w:r>
    </w:p>
    <w:p w14:paraId="15A66A11" w14:textId="77777777" w:rsidR="00265C7E" w:rsidRPr="00BF50C2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Phone: 357-25002398, FAX: 357-25002676 </w:t>
      </w:r>
    </w:p>
    <w:p w14:paraId="2C3FC1A7" w14:textId="77777777" w:rsidR="00265C7E" w:rsidRPr="008249C4" w:rsidRDefault="00265C7E" w:rsidP="000703F5">
      <w:pPr>
        <w:widowControl w:val="0"/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E-mail: </w:t>
      </w:r>
      <w:hyperlink r:id="rId11" w:history="1">
        <w:r w:rsidRPr="008249C4">
          <w:rPr>
            <w:rStyle w:val="Hyperlink"/>
            <w:rFonts w:ascii="Times New Roman" w:eastAsia="Times New Roman" w:hAnsi="Times New Roman" w:cs="Times New Roman"/>
            <w:szCs w:val="24"/>
          </w:rPr>
          <w:t>konstantinos.makris@cut.ac.cy</w:t>
        </w:r>
      </w:hyperlink>
      <w:r w:rsidRPr="00BF50C2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(KCM)</w:t>
      </w:r>
    </w:p>
    <w:p w14:paraId="7738BB7E" w14:textId="77777777" w:rsidR="00265C7E" w:rsidRDefault="00265C7E" w:rsidP="000703F5">
      <w:pPr>
        <w:pStyle w:val="BodyText"/>
        <w:spacing w:line="360" w:lineRule="auto"/>
        <w:jc w:val="center"/>
        <w:rPr>
          <w:rFonts w:ascii="Times New Roman" w:hAnsi="Times New Roman" w:cs="Times New Roman"/>
          <w:sz w:val="52"/>
          <w:szCs w:val="52"/>
        </w:rPr>
      </w:pPr>
    </w:p>
    <w:p w14:paraId="04BC3A8C" w14:textId="77777777" w:rsidR="00265C7E" w:rsidRPr="00482E27" w:rsidRDefault="00265C7E" w:rsidP="000703F5">
      <w:pPr>
        <w:pStyle w:val="BodyText"/>
        <w:spacing w:line="360" w:lineRule="auto"/>
        <w:jc w:val="center"/>
        <w:rPr>
          <w:rFonts w:ascii="Times New Roman" w:hAnsi="Times New Roman" w:cs="Times New Roman"/>
          <w:sz w:val="52"/>
          <w:szCs w:val="52"/>
        </w:rPr>
      </w:pPr>
    </w:p>
    <w:p w14:paraId="0A2E51C8" w14:textId="77777777" w:rsidR="00A07C75" w:rsidRDefault="00A07C75" w:rsidP="000703F5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A07C75" w14:paraId="22F0368F" w14:textId="77777777" w:rsidTr="008D43CB">
        <w:trPr>
          <w:jc w:val="center"/>
        </w:trPr>
        <w:tc>
          <w:tcPr>
            <w:tcW w:w="9576" w:type="dxa"/>
            <w:vAlign w:val="center"/>
          </w:tcPr>
          <w:p w14:paraId="7264DFF2" w14:textId="77777777" w:rsidR="00A07C75" w:rsidRDefault="00A07C75" w:rsidP="000703F5">
            <w:pPr>
              <w:ind w:firstLine="0"/>
              <w:jc w:val="center"/>
            </w:pPr>
            <w:r>
              <w:rPr>
                <w:noProof/>
                <w:lang w:val="el-GR" w:eastAsia="el-GR"/>
              </w:rPr>
              <w:drawing>
                <wp:inline distT="0" distB="0" distL="0" distR="0" wp14:anchorId="00239E43" wp14:editId="717B2BE8">
                  <wp:extent cx="4620126" cy="3696101"/>
                  <wp:effectExtent l="0" t="0" r="0" b="0"/>
                  <wp:docPr id="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ORGANIKO_manuscript_final_180621_part1_files/figure-docx/boxplots-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0126" cy="36961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75" w14:paraId="1B9BDF56" w14:textId="77777777" w:rsidTr="008D43CB">
        <w:trPr>
          <w:jc w:val="center"/>
        </w:trPr>
        <w:tc>
          <w:tcPr>
            <w:tcW w:w="9576" w:type="dxa"/>
            <w:vAlign w:val="center"/>
          </w:tcPr>
          <w:p w14:paraId="7469D84C" w14:textId="77777777" w:rsidR="00A07C75" w:rsidRDefault="00A07C75" w:rsidP="000703F5">
            <w:pPr>
              <w:ind w:firstLine="0"/>
              <w:jc w:val="center"/>
            </w:pPr>
            <w:r>
              <w:rPr>
                <w:noProof/>
                <w:lang w:val="el-GR" w:eastAsia="el-GR"/>
              </w:rPr>
              <w:drawing>
                <wp:inline distT="0" distB="0" distL="0" distR="0" wp14:anchorId="1D504CA2" wp14:editId="2C98B38D">
                  <wp:extent cx="4620126" cy="3696101"/>
                  <wp:effectExtent l="0" t="0" r="0" b="0"/>
                  <wp:docPr id="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ORGANIKO_manuscript_final_180621_part1_files/figure-docx/boxplots-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0126" cy="36961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75" w14:paraId="639FE3C9" w14:textId="77777777" w:rsidTr="008D43CB">
        <w:trPr>
          <w:jc w:val="center"/>
        </w:trPr>
        <w:tc>
          <w:tcPr>
            <w:tcW w:w="9576" w:type="dxa"/>
            <w:vAlign w:val="center"/>
          </w:tcPr>
          <w:p w14:paraId="45D3A64E" w14:textId="77777777" w:rsidR="00A07C75" w:rsidRDefault="00A07C75" w:rsidP="000703F5">
            <w:pPr>
              <w:keepNext/>
              <w:ind w:firstLine="0"/>
              <w:jc w:val="center"/>
            </w:pPr>
            <w:r>
              <w:rPr>
                <w:noProof/>
                <w:lang w:val="el-GR" w:eastAsia="el-GR"/>
              </w:rPr>
              <w:drawing>
                <wp:inline distT="0" distB="0" distL="0" distR="0" wp14:anchorId="792CF3BF" wp14:editId="4C8FEA2F">
                  <wp:extent cx="4620126" cy="3696101"/>
                  <wp:effectExtent l="0" t="0" r="0" b="0"/>
                  <wp:docPr id="1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ORGANIKO_manuscript_final_180621_part1_files/figure-docx/boxplots-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0126" cy="36961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F293FA" w14:textId="7889499D" w:rsidR="00A07C75" w:rsidRDefault="00AF2E5B" w:rsidP="000703F5">
      <w:pPr>
        <w:pStyle w:val="Caption"/>
        <w:spacing w:before="240"/>
        <w:ind w:firstLine="0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1 Figure</w:t>
      </w:r>
      <w:r w:rsidR="00A07C75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A07C75" w:rsidRPr="00A07C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07C75" w:rsidRPr="00A07C75">
        <w:rPr>
          <w:rFonts w:ascii="Times New Roman" w:hAnsi="Times New Roman" w:cs="Times New Roman"/>
          <w:b w:val="0"/>
          <w:color w:val="auto"/>
          <w:sz w:val="20"/>
          <w:szCs w:val="20"/>
        </w:rPr>
        <w:t>Boxplots of the creatinine adjusted OSI biomarkers by group (left: Group 1; right: Group 2).</w:t>
      </w:r>
    </w:p>
    <w:p w14:paraId="45BBA6B4" w14:textId="77777777" w:rsidR="008423B4" w:rsidRDefault="008423B4" w:rsidP="000703F5"/>
    <w:p w14:paraId="3F53CFC3" w14:textId="77777777" w:rsidR="008423B4" w:rsidRDefault="008423B4" w:rsidP="000703F5"/>
    <w:p w14:paraId="094E93DA" w14:textId="77777777" w:rsidR="008423B4" w:rsidRDefault="008423B4" w:rsidP="000703F5"/>
    <w:p w14:paraId="39DFA60E" w14:textId="77777777" w:rsidR="008423B4" w:rsidRDefault="008423B4" w:rsidP="000703F5"/>
    <w:p w14:paraId="446338D9" w14:textId="77777777" w:rsidR="008423B4" w:rsidRPr="008423B4" w:rsidRDefault="008423B4" w:rsidP="000703F5">
      <w:bookmarkStart w:id="0" w:name="_GoBack"/>
      <w:bookmarkEnd w:id="0"/>
    </w:p>
    <w:sectPr w:rsidR="008423B4" w:rsidRPr="008423B4" w:rsidSect="000703F5">
      <w:footerReference w:type="default" r:id="rId15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BBC69" w14:textId="77777777" w:rsidR="00D36F15" w:rsidRDefault="00D36F15" w:rsidP="005A0460">
      <w:pPr>
        <w:spacing w:after="0" w:line="240" w:lineRule="auto"/>
      </w:pPr>
      <w:r>
        <w:separator/>
      </w:r>
    </w:p>
  </w:endnote>
  <w:endnote w:type="continuationSeparator" w:id="0">
    <w:p w14:paraId="0F3C5584" w14:textId="77777777" w:rsidR="00D36F15" w:rsidRDefault="00D36F15" w:rsidP="005A0460">
      <w:pPr>
        <w:spacing w:after="0" w:line="240" w:lineRule="auto"/>
      </w:pPr>
      <w:r>
        <w:continuationSeparator/>
      </w:r>
    </w:p>
  </w:endnote>
  <w:endnote w:type="continuationNotice" w:id="1">
    <w:p w14:paraId="32772EB7" w14:textId="77777777" w:rsidR="00D36F15" w:rsidRDefault="00D36F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1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4690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F5D7E" w14:textId="003A830D" w:rsidR="00D36F15" w:rsidRDefault="00D36F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E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220A549" w14:textId="14393191" w:rsidR="00D36F15" w:rsidRPr="00AE402E" w:rsidRDefault="00D36F15">
    <w:pPr>
      <w:pStyle w:val="Footer"/>
    </w:pPr>
    <w:r w:rsidRPr="00AE402E">
      <w:t>ORGANIKO LIFE+ Makris et al. 20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D8EAE" w14:textId="77777777" w:rsidR="00D36F15" w:rsidRDefault="00D36F15" w:rsidP="005A0460">
      <w:pPr>
        <w:spacing w:after="0" w:line="240" w:lineRule="auto"/>
      </w:pPr>
      <w:r>
        <w:separator/>
      </w:r>
    </w:p>
  </w:footnote>
  <w:footnote w:type="continuationSeparator" w:id="0">
    <w:p w14:paraId="31393948" w14:textId="77777777" w:rsidR="00D36F15" w:rsidRDefault="00D36F15" w:rsidP="005A0460">
      <w:pPr>
        <w:spacing w:after="0" w:line="240" w:lineRule="auto"/>
      </w:pPr>
      <w:r>
        <w:continuationSeparator/>
      </w:r>
    </w:p>
  </w:footnote>
  <w:footnote w:type="continuationNotice" w:id="1">
    <w:p w14:paraId="5E1E216A" w14:textId="77777777" w:rsidR="00D36F15" w:rsidRDefault="00D36F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759E0BB"/>
    <w:multiLevelType w:val="multilevel"/>
    <w:tmpl w:val="BE94DDF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0F72F5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81E3C54"/>
    <w:multiLevelType w:val="multilevel"/>
    <w:tmpl w:val="3094247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3B02FED"/>
    <w:multiLevelType w:val="hybridMultilevel"/>
    <w:tmpl w:val="9DA2E94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8D4F70"/>
    <w:multiLevelType w:val="hybridMultilevel"/>
    <w:tmpl w:val="7226A03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313738"/>
    <w:multiLevelType w:val="hybridMultilevel"/>
    <w:tmpl w:val="3B323A2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F87412"/>
    <w:multiLevelType w:val="hybridMultilevel"/>
    <w:tmpl w:val="995A80F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6E084A"/>
    <w:multiLevelType w:val="hybridMultilevel"/>
    <w:tmpl w:val="07F49940"/>
    <w:lvl w:ilvl="0" w:tplc="A86822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09172B"/>
    <w:multiLevelType w:val="hybridMultilevel"/>
    <w:tmpl w:val="1CB6EF8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0E5E8A"/>
    <w:multiLevelType w:val="hybridMultilevel"/>
    <w:tmpl w:val="257EB87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E97A83"/>
    <w:multiLevelType w:val="hybridMultilevel"/>
    <w:tmpl w:val="00C4A6DE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77B7528"/>
    <w:multiLevelType w:val="multilevel"/>
    <w:tmpl w:val="CA34C0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7A18432B"/>
    <w:multiLevelType w:val="hybridMultilevel"/>
    <w:tmpl w:val="14C8937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637050"/>
    <w:multiLevelType w:val="hybridMultilevel"/>
    <w:tmpl w:val="FB3E445A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3A3036"/>
    <w:multiLevelType w:val="hybridMultilevel"/>
    <w:tmpl w:val="85F6B306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3"/>
  </w:num>
  <w:num w:numId="4">
    <w:abstractNumId w:val="8"/>
  </w:num>
  <w:num w:numId="5">
    <w:abstractNumId w:val="9"/>
  </w:num>
  <w:num w:numId="6">
    <w:abstractNumId w:val="12"/>
  </w:num>
  <w:num w:numId="7">
    <w:abstractNumId w:val="4"/>
  </w:num>
  <w:num w:numId="8">
    <w:abstractNumId w:val="10"/>
  </w:num>
  <w:num w:numId="9">
    <w:abstractNumId w:val="13"/>
  </w:num>
  <w:num w:numId="10">
    <w:abstractNumId w:val="1"/>
  </w:num>
  <w:num w:numId="11">
    <w:abstractNumId w:val="0"/>
  </w:num>
  <w:num w:numId="12">
    <w:abstractNumId w:val="2"/>
  </w:num>
  <w:num w:numId="13">
    <w:abstractNumId w:val="9"/>
  </w:num>
  <w:num w:numId="14">
    <w:abstractNumId w:val="12"/>
  </w:num>
  <w:num w:numId="15">
    <w:abstractNumId w:val="4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5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B01"/>
    <w:rsid w:val="000008C2"/>
    <w:rsid w:val="00001F1C"/>
    <w:rsid w:val="000033BB"/>
    <w:rsid w:val="000033BC"/>
    <w:rsid w:val="00004123"/>
    <w:rsid w:val="00010417"/>
    <w:rsid w:val="00012DCC"/>
    <w:rsid w:val="00014A84"/>
    <w:rsid w:val="00023420"/>
    <w:rsid w:val="00024DF5"/>
    <w:rsid w:val="00026D8E"/>
    <w:rsid w:val="00026EE3"/>
    <w:rsid w:val="00027805"/>
    <w:rsid w:val="00027EA0"/>
    <w:rsid w:val="00031954"/>
    <w:rsid w:val="000319F6"/>
    <w:rsid w:val="0003260D"/>
    <w:rsid w:val="00034205"/>
    <w:rsid w:val="00034879"/>
    <w:rsid w:val="0003520A"/>
    <w:rsid w:val="000371B2"/>
    <w:rsid w:val="0004227A"/>
    <w:rsid w:val="00045866"/>
    <w:rsid w:val="000463ED"/>
    <w:rsid w:val="00052073"/>
    <w:rsid w:val="00055409"/>
    <w:rsid w:val="00055989"/>
    <w:rsid w:val="00056FFF"/>
    <w:rsid w:val="000616F2"/>
    <w:rsid w:val="000620DC"/>
    <w:rsid w:val="00064190"/>
    <w:rsid w:val="000703F5"/>
    <w:rsid w:val="00071AA1"/>
    <w:rsid w:val="00072BA2"/>
    <w:rsid w:val="00072D04"/>
    <w:rsid w:val="00072E88"/>
    <w:rsid w:val="000763A2"/>
    <w:rsid w:val="00080292"/>
    <w:rsid w:val="0008284E"/>
    <w:rsid w:val="00085966"/>
    <w:rsid w:val="0008707A"/>
    <w:rsid w:val="00091D16"/>
    <w:rsid w:val="00092EF3"/>
    <w:rsid w:val="00093049"/>
    <w:rsid w:val="000950B6"/>
    <w:rsid w:val="000A58DF"/>
    <w:rsid w:val="000B1918"/>
    <w:rsid w:val="000B2462"/>
    <w:rsid w:val="000B3C4C"/>
    <w:rsid w:val="000B483F"/>
    <w:rsid w:val="000B4CC1"/>
    <w:rsid w:val="000B4E9B"/>
    <w:rsid w:val="000B5516"/>
    <w:rsid w:val="000C2DFA"/>
    <w:rsid w:val="000C4898"/>
    <w:rsid w:val="000C5ADA"/>
    <w:rsid w:val="000D02F7"/>
    <w:rsid w:val="000D3B4E"/>
    <w:rsid w:val="000D45C6"/>
    <w:rsid w:val="000D5FD8"/>
    <w:rsid w:val="000F23BB"/>
    <w:rsid w:val="000F347A"/>
    <w:rsid w:val="000F3D79"/>
    <w:rsid w:val="000F421D"/>
    <w:rsid w:val="000F6B2E"/>
    <w:rsid w:val="000F7759"/>
    <w:rsid w:val="0010215A"/>
    <w:rsid w:val="001050E5"/>
    <w:rsid w:val="00112B01"/>
    <w:rsid w:val="00113415"/>
    <w:rsid w:val="00124032"/>
    <w:rsid w:val="001269C1"/>
    <w:rsid w:val="00126A62"/>
    <w:rsid w:val="001273AF"/>
    <w:rsid w:val="001279CD"/>
    <w:rsid w:val="00134CF9"/>
    <w:rsid w:val="00136E47"/>
    <w:rsid w:val="001441B6"/>
    <w:rsid w:val="00145989"/>
    <w:rsid w:val="001459F5"/>
    <w:rsid w:val="00150913"/>
    <w:rsid w:val="00151B87"/>
    <w:rsid w:val="0015356D"/>
    <w:rsid w:val="0015479F"/>
    <w:rsid w:val="0015563D"/>
    <w:rsid w:val="00160E5A"/>
    <w:rsid w:val="00161AE3"/>
    <w:rsid w:val="0016514C"/>
    <w:rsid w:val="001653F6"/>
    <w:rsid w:val="00174DB7"/>
    <w:rsid w:val="00181CD2"/>
    <w:rsid w:val="00181F5E"/>
    <w:rsid w:val="00186091"/>
    <w:rsid w:val="00186451"/>
    <w:rsid w:val="00186B4E"/>
    <w:rsid w:val="001930F3"/>
    <w:rsid w:val="00195DB4"/>
    <w:rsid w:val="001A0F4C"/>
    <w:rsid w:val="001B1CFA"/>
    <w:rsid w:val="001B620C"/>
    <w:rsid w:val="001B64E9"/>
    <w:rsid w:val="001B7A01"/>
    <w:rsid w:val="001C0D27"/>
    <w:rsid w:val="001C10F2"/>
    <w:rsid w:val="001C237D"/>
    <w:rsid w:val="001C583C"/>
    <w:rsid w:val="001C7A46"/>
    <w:rsid w:val="001D5883"/>
    <w:rsid w:val="001D6748"/>
    <w:rsid w:val="001D6C98"/>
    <w:rsid w:val="001D7AF9"/>
    <w:rsid w:val="001E21D7"/>
    <w:rsid w:val="001E532D"/>
    <w:rsid w:val="001E6407"/>
    <w:rsid w:val="001E676B"/>
    <w:rsid w:val="001E6B23"/>
    <w:rsid w:val="001E76F2"/>
    <w:rsid w:val="001F1836"/>
    <w:rsid w:val="001F29CF"/>
    <w:rsid w:val="001F6124"/>
    <w:rsid w:val="00200184"/>
    <w:rsid w:val="00201386"/>
    <w:rsid w:val="00202708"/>
    <w:rsid w:val="00202A28"/>
    <w:rsid w:val="00202EF3"/>
    <w:rsid w:val="002049F6"/>
    <w:rsid w:val="00210844"/>
    <w:rsid w:val="00210D2A"/>
    <w:rsid w:val="00211081"/>
    <w:rsid w:val="002117FA"/>
    <w:rsid w:val="0021505A"/>
    <w:rsid w:val="00216A9C"/>
    <w:rsid w:val="002213D7"/>
    <w:rsid w:val="00221A05"/>
    <w:rsid w:val="00222AE6"/>
    <w:rsid w:val="0022385F"/>
    <w:rsid w:val="00225463"/>
    <w:rsid w:val="002259AC"/>
    <w:rsid w:val="0023038C"/>
    <w:rsid w:val="002334F2"/>
    <w:rsid w:val="00233AB1"/>
    <w:rsid w:val="00234920"/>
    <w:rsid w:val="0023694F"/>
    <w:rsid w:val="00240B2F"/>
    <w:rsid w:val="00240D9E"/>
    <w:rsid w:val="0024110E"/>
    <w:rsid w:val="00245166"/>
    <w:rsid w:val="00247E90"/>
    <w:rsid w:val="002517FC"/>
    <w:rsid w:val="00251A95"/>
    <w:rsid w:val="002521A6"/>
    <w:rsid w:val="00252D07"/>
    <w:rsid w:val="00261DB5"/>
    <w:rsid w:val="00265C7E"/>
    <w:rsid w:val="00270EBB"/>
    <w:rsid w:val="00272215"/>
    <w:rsid w:val="002737C2"/>
    <w:rsid w:val="00276565"/>
    <w:rsid w:val="0027796E"/>
    <w:rsid w:val="00280B05"/>
    <w:rsid w:val="002851EA"/>
    <w:rsid w:val="00286D33"/>
    <w:rsid w:val="0029125B"/>
    <w:rsid w:val="002932DA"/>
    <w:rsid w:val="002965BB"/>
    <w:rsid w:val="002A08D3"/>
    <w:rsid w:val="002A343C"/>
    <w:rsid w:val="002A39CC"/>
    <w:rsid w:val="002B0EC6"/>
    <w:rsid w:val="002B17FE"/>
    <w:rsid w:val="002B25AD"/>
    <w:rsid w:val="002B292F"/>
    <w:rsid w:val="002B374A"/>
    <w:rsid w:val="002B3CDD"/>
    <w:rsid w:val="002B6725"/>
    <w:rsid w:val="002B6CC9"/>
    <w:rsid w:val="002C04D7"/>
    <w:rsid w:val="002D553B"/>
    <w:rsid w:val="002D5666"/>
    <w:rsid w:val="002E02BB"/>
    <w:rsid w:val="002E19B1"/>
    <w:rsid w:val="002E5774"/>
    <w:rsid w:val="002F1D72"/>
    <w:rsid w:val="002F5513"/>
    <w:rsid w:val="002F57AF"/>
    <w:rsid w:val="002F597D"/>
    <w:rsid w:val="002F5FAE"/>
    <w:rsid w:val="002F7DA7"/>
    <w:rsid w:val="00300991"/>
    <w:rsid w:val="0030295C"/>
    <w:rsid w:val="003037A8"/>
    <w:rsid w:val="00304F83"/>
    <w:rsid w:val="00307453"/>
    <w:rsid w:val="0031008C"/>
    <w:rsid w:val="00311FAC"/>
    <w:rsid w:val="00312520"/>
    <w:rsid w:val="003163DF"/>
    <w:rsid w:val="0031670A"/>
    <w:rsid w:val="00317ECC"/>
    <w:rsid w:val="00320D28"/>
    <w:rsid w:val="00326B4A"/>
    <w:rsid w:val="00327CEB"/>
    <w:rsid w:val="00332293"/>
    <w:rsid w:val="00333F22"/>
    <w:rsid w:val="00334D20"/>
    <w:rsid w:val="00337A75"/>
    <w:rsid w:val="00340030"/>
    <w:rsid w:val="00341B72"/>
    <w:rsid w:val="00343A7D"/>
    <w:rsid w:val="00345006"/>
    <w:rsid w:val="00346BCB"/>
    <w:rsid w:val="00346D26"/>
    <w:rsid w:val="00347885"/>
    <w:rsid w:val="003515B7"/>
    <w:rsid w:val="003547DD"/>
    <w:rsid w:val="0035751B"/>
    <w:rsid w:val="003608D7"/>
    <w:rsid w:val="00361020"/>
    <w:rsid w:val="00361455"/>
    <w:rsid w:val="003614BA"/>
    <w:rsid w:val="00361F47"/>
    <w:rsid w:val="00363377"/>
    <w:rsid w:val="00364919"/>
    <w:rsid w:val="00366608"/>
    <w:rsid w:val="003672E7"/>
    <w:rsid w:val="00371277"/>
    <w:rsid w:val="00372CCB"/>
    <w:rsid w:val="00372CD9"/>
    <w:rsid w:val="00373C5E"/>
    <w:rsid w:val="00375DEC"/>
    <w:rsid w:val="00376C27"/>
    <w:rsid w:val="00377D30"/>
    <w:rsid w:val="00377FA8"/>
    <w:rsid w:val="003820F0"/>
    <w:rsid w:val="00383059"/>
    <w:rsid w:val="0038322E"/>
    <w:rsid w:val="00385F5B"/>
    <w:rsid w:val="00386F09"/>
    <w:rsid w:val="003872DD"/>
    <w:rsid w:val="0038780F"/>
    <w:rsid w:val="003904EC"/>
    <w:rsid w:val="00390722"/>
    <w:rsid w:val="00392520"/>
    <w:rsid w:val="00393323"/>
    <w:rsid w:val="00393A91"/>
    <w:rsid w:val="00397318"/>
    <w:rsid w:val="003A02C4"/>
    <w:rsid w:val="003A297C"/>
    <w:rsid w:val="003A3834"/>
    <w:rsid w:val="003A5548"/>
    <w:rsid w:val="003A7CEC"/>
    <w:rsid w:val="003A7DAE"/>
    <w:rsid w:val="003B1693"/>
    <w:rsid w:val="003B6795"/>
    <w:rsid w:val="003C178F"/>
    <w:rsid w:val="003C286F"/>
    <w:rsid w:val="003C4292"/>
    <w:rsid w:val="003D0493"/>
    <w:rsid w:val="003D15FB"/>
    <w:rsid w:val="003D4141"/>
    <w:rsid w:val="003D442D"/>
    <w:rsid w:val="003D4D1E"/>
    <w:rsid w:val="003D56A8"/>
    <w:rsid w:val="003D593F"/>
    <w:rsid w:val="003D65E2"/>
    <w:rsid w:val="003D6802"/>
    <w:rsid w:val="003E1F91"/>
    <w:rsid w:val="003F1EAA"/>
    <w:rsid w:val="003F25D4"/>
    <w:rsid w:val="003F6DD8"/>
    <w:rsid w:val="00400095"/>
    <w:rsid w:val="00402E6A"/>
    <w:rsid w:val="00402FFA"/>
    <w:rsid w:val="0040700C"/>
    <w:rsid w:val="004116DE"/>
    <w:rsid w:val="00411AE2"/>
    <w:rsid w:val="00414378"/>
    <w:rsid w:val="0041623F"/>
    <w:rsid w:val="0041791D"/>
    <w:rsid w:val="00424E25"/>
    <w:rsid w:val="0042667E"/>
    <w:rsid w:val="0042765E"/>
    <w:rsid w:val="00430758"/>
    <w:rsid w:val="0043118E"/>
    <w:rsid w:val="004313A8"/>
    <w:rsid w:val="00434363"/>
    <w:rsid w:val="00434DAC"/>
    <w:rsid w:val="00436B23"/>
    <w:rsid w:val="00442DE0"/>
    <w:rsid w:val="004474C3"/>
    <w:rsid w:val="00452D99"/>
    <w:rsid w:val="0045324A"/>
    <w:rsid w:val="00453FBE"/>
    <w:rsid w:val="004556F4"/>
    <w:rsid w:val="004642DA"/>
    <w:rsid w:val="00464BF0"/>
    <w:rsid w:val="004656A1"/>
    <w:rsid w:val="0046650E"/>
    <w:rsid w:val="00466E2A"/>
    <w:rsid w:val="004700D6"/>
    <w:rsid w:val="0047053E"/>
    <w:rsid w:val="0047066A"/>
    <w:rsid w:val="00470AE2"/>
    <w:rsid w:val="00471C3E"/>
    <w:rsid w:val="004804E0"/>
    <w:rsid w:val="00482E27"/>
    <w:rsid w:val="00484665"/>
    <w:rsid w:val="0049325F"/>
    <w:rsid w:val="004957E6"/>
    <w:rsid w:val="00495A74"/>
    <w:rsid w:val="004A5545"/>
    <w:rsid w:val="004A62B2"/>
    <w:rsid w:val="004A6F57"/>
    <w:rsid w:val="004B51EE"/>
    <w:rsid w:val="004B716F"/>
    <w:rsid w:val="004C14B4"/>
    <w:rsid w:val="004C3E53"/>
    <w:rsid w:val="004C40E4"/>
    <w:rsid w:val="004D0196"/>
    <w:rsid w:val="004D01AC"/>
    <w:rsid w:val="004D0813"/>
    <w:rsid w:val="004D0DD5"/>
    <w:rsid w:val="004D2D02"/>
    <w:rsid w:val="004D41AD"/>
    <w:rsid w:val="004D569E"/>
    <w:rsid w:val="004D5961"/>
    <w:rsid w:val="004D6350"/>
    <w:rsid w:val="004E1C5A"/>
    <w:rsid w:val="004E2C3F"/>
    <w:rsid w:val="004E43CA"/>
    <w:rsid w:val="004E63B7"/>
    <w:rsid w:val="004E6C6C"/>
    <w:rsid w:val="004F68DC"/>
    <w:rsid w:val="005019EB"/>
    <w:rsid w:val="00502881"/>
    <w:rsid w:val="005031B6"/>
    <w:rsid w:val="00504F68"/>
    <w:rsid w:val="005074C3"/>
    <w:rsid w:val="00513E3A"/>
    <w:rsid w:val="005140EE"/>
    <w:rsid w:val="00514113"/>
    <w:rsid w:val="0051476A"/>
    <w:rsid w:val="00514E83"/>
    <w:rsid w:val="00514F44"/>
    <w:rsid w:val="00523643"/>
    <w:rsid w:val="00526983"/>
    <w:rsid w:val="00527BD4"/>
    <w:rsid w:val="00532BB5"/>
    <w:rsid w:val="005370E4"/>
    <w:rsid w:val="005373CF"/>
    <w:rsid w:val="00540A09"/>
    <w:rsid w:val="00540D45"/>
    <w:rsid w:val="0054162A"/>
    <w:rsid w:val="00542FB4"/>
    <w:rsid w:val="00545EF2"/>
    <w:rsid w:val="00547DCF"/>
    <w:rsid w:val="00550B9B"/>
    <w:rsid w:val="00554882"/>
    <w:rsid w:val="00555426"/>
    <w:rsid w:val="00555F11"/>
    <w:rsid w:val="0055622F"/>
    <w:rsid w:val="0056186C"/>
    <w:rsid w:val="00564C65"/>
    <w:rsid w:val="00564D13"/>
    <w:rsid w:val="00565C50"/>
    <w:rsid w:val="00566397"/>
    <w:rsid w:val="00567743"/>
    <w:rsid w:val="00571969"/>
    <w:rsid w:val="00573135"/>
    <w:rsid w:val="00573CBC"/>
    <w:rsid w:val="00575746"/>
    <w:rsid w:val="00577C17"/>
    <w:rsid w:val="0058105A"/>
    <w:rsid w:val="005824B3"/>
    <w:rsid w:val="00582556"/>
    <w:rsid w:val="00587806"/>
    <w:rsid w:val="00596C51"/>
    <w:rsid w:val="00597893"/>
    <w:rsid w:val="00597F6F"/>
    <w:rsid w:val="005A00CF"/>
    <w:rsid w:val="005A0460"/>
    <w:rsid w:val="005A4408"/>
    <w:rsid w:val="005A634C"/>
    <w:rsid w:val="005C0208"/>
    <w:rsid w:val="005C51F2"/>
    <w:rsid w:val="005C603D"/>
    <w:rsid w:val="005C6C5A"/>
    <w:rsid w:val="005D2543"/>
    <w:rsid w:val="005D3034"/>
    <w:rsid w:val="005D3CD6"/>
    <w:rsid w:val="005E20EE"/>
    <w:rsid w:val="005E2311"/>
    <w:rsid w:val="005E2F5A"/>
    <w:rsid w:val="005E5308"/>
    <w:rsid w:val="005E6C86"/>
    <w:rsid w:val="005F0059"/>
    <w:rsid w:val="005F19B3"/>
    <w:rsid w:val="005F362F"/>
    <w:rsid w:val="0060103D"/>
    <w:rsid w:val="00601F29"/>
    <w:rsid w:val="006033E6"/>
    <w:rsid w:val="0060434B"/>
    <w:rsid w:val="00605DD5"/>
    <w:rsid w:val="006065A7"/>
    <w:rsid w:val="0060750F"/>
    <w:rsid w:val="00613222"/>
    <w:rsid w:val="00623B73"/>
    <w:rsid w:val="00624662"/>
    <w:rsid w:val="00624E13"/>
    <w:rsid w:val="006252A4"/>
    <w:rsid w:val="00625B3D"/>
    <w:rsid w:val="0062773A"/>
    <w:rsid w:val="00635251"/>
    <w:rsid w:val="0064115C"/>
    <w:rsid w:val="006427E7"/>
    <w:rsid w:val="00642F05"/>
    <w:rsid w:val="00650EB6"/>
    <w:rsid w:val="00653807"/>
    <w:rsid w:val="00653844"/>
    <w:rsid w:val="00655103"/>
    <w:rsid w:val="00657350"/>
    <w:rsid w:val="0066179F"/>
    <w:rsid w:val="00661DA7"/>
    <w:rsid w:val="006640FC"/>
    <w:rsid w:val="00664AA4"/>
    <w:rsid w:val="006658A5"/>
    <w:rsid w:val="0066697A"/>
    <w:rsid w:val="00666DC2"/>
    <w:rsid w:val="00667115"/>
    <w:rsid w:val="00671425"/>
    <w:rsid w:val="00674AEB"/>
    <w:rsid w:val="00674D34"/>
    <w:rsid w:val="00676179"/>
    <w:rsid w:val="00676483"/>
    <w:rsid w:val="00676660"/>
    <w:rsid w:val="00677B69"/>
    <w:rsid w:val="00683E99"/>
    <w:rsid w:val="006877DB"/>
    <w:rsid w:val="00687D99"/>
    <w:rsid w:val="00690414"/>
    <w:rsid w:val="00694D46"/>
    <w:rsid w:val="00695D6C"/>
    <w:rsid w:val="006A116F"/>
    <w:rsid w:val="006A676E"/>
    <w:rsid w:val="006B1059"/>
    <w:rsid w:val="006B205C"/>
    <w:rsid w:val="006B522B"/>
    <w:rsid w:val="006B6F77"/>
    <w:rsid w:val="006B737D"/>
    <w:rsid w:val="006C11DE"/>
    <w:rsid w:val="006D25A9"/>
    <w:rsid w:val="006D67D7"/>
    <w:rsid w:val="006D79FA"/>
    <w:rsid w:val="006E0173"/>
    <w:rsid w:val="006E0AF1"/>
    <w:rsid w:val="006E1493"/>
    <w:rsid w:val="006E20DC"/>
    <w:rsid w:val="006F091B"/>
    <w:rsid w:val="006F196B"/>
    <w:rsid w:val="006F241A"/>
    <w:rsid w:val="006F2EEF"/>
    <w:rsid w:val="006F3002"/>
    <w:rsid w:val="006F50F8"/>
    <w:rsid w:val="006F6F68"/>
    <w:rsid w:val="0070024D"/>
    <w:rsid w:val="00701A5B"/>
    <w:rsid w:val="007032DF"/>
    <w:rsid w:val="00704017"/>
    <w:rsid w:val="00710C8F"/>
    <w:rsid w:val="00712F9B"/>
    <w:rsid w:val="007148EA"/>
    <w:rsid w:val="00717572"/>
    <w:rsid w:val="0072155C"/>
    <w:rsid w:val="00721688"/>
    <w:rsid w:val="00722586"/>
    <w:rsid w:val="00723162"/>
    <w:rsid w:val="00730B95"/>
    <w:rsid w:val="0073692F"/>
    <w:rsid w:val="00737C9D"/>
    <w:rsid w:val="00740192"/>
    <w:rsid w:val="0074095D"/>
    <w:rsid w:val="007432FD"/>
    <w:rsid w:val="00744970"/>
    <w:rsid w:val="007463E9"/>
    <w:rsid w:val="00753AB3"/>
    <w:rsid w:val="007569BE"/>
    <w:rsid w:val="00760353"/>
    <w:rsid w:val="00762DDA"/>
    <w:rsid w:val="007631A8"/>
    <w:rsid w:val="007659DC"/>
    <w:rsid w:val="00770134"/>
    <w:rsid w:val="0077187B"/>
    <w:rsid w:val="00773422"/>
    <w:rsid w:val="007759F5"/>
    <w:rsid w:val="00775B33"/>
    <w:rsid w:val="00781A22"/>
    <w:rsid w:val="00784BD4"/>
    <w:rsid w:val="0078620D"/>
    <w:rsid w:val="00787B56"/>
    <w:rsid w:val="007908C2"/>
    <w:rsid w:val="00790A87"/>
    <w:rsid w:val="00793CB0"/>
    <w:rsid w:val="00794A65"/>
    <w:rsid w:val="007A1F96"/>
    <w:rsid w:val="007A20BE"/>
    <w:rsid w:val="007A3951"/>
    <w:rsid w:val="007A3A45"/>
    <w:rsid w:val="007A7103"/>
    <w:rsid w:val="007B14D9"/>
    <w:rsid w:val="007B2257"/>
    <w:rsid w:val="007B5764"/>
    <w:rsid w:val="007C07A5"/>
    <w:rsid w:val="007C2BED"/>
    <w:rsid w:val="007C2D78"/>
    <w:rsid w:val="007C428A"/>
    <w:rsid w:val="007C4691"/>
    <w:rsid w:val="007C74F4"/>
    <w:rsid w:val="007D71B0"/>
    <w:rsid w:val="007D7500"/>
    <w:rsid w:val="007E0B4E"/>
    <w:rsid w:val="007E1C45"/>
    <w:rsid w:val="007E502A"/>
    <w:rsid w:val="007F32A1"/>
    <w:rsid w:val="007F3C44"/>
    <w:rsid w:val="00804680"/>
    <w:rsid w:val="00804CAA"/>
    <w:rsid w:val="008129F0"/>
    <w:rsid w:val="00814988"/>
    <w:rsid w:val="0081623D"/>
    <w:rsid w:val="008264EC"/>
    <w:rsid w:val="008270B1"/>
    <w:rsid w:val="00827155"/>
    <w:rsid w:val="00830A29"/>
    <w:rsid w:val="008319A6"/>
    <w:rsid w:val="00833016"/>
    <w:rsid w:val="00833EF5"/>
    <w:rsid w:val="00834CF9"/>
    <w:rsid w:val="008358D1"/>
    <w:rsid w:val="008409F5"/>
    <w:rsid w:val="008423B4"/>
    <w:rsid w:val="00846055"/>
    <w:rsid w:val="00854D88"/>
    <w:rsid w:val="008578EC"/>
    <w:rsid w:val="00857FB6"/>
    <w:rsid w:val="008640D2"/>
    <w:rsid w:val="00864F61"/>
    <w:rsid w:val="00867936"/>
    <w:rsid w:val="00870042"/>
    <w:rsid w:val="0087208D"/>
    <w:rsid w:val="008728EC"/>
    <w:rsid w:val="00873499"/>
    <w:rsid w:val="00873D62"/>
    <w:rsid w:val="008745D8"/>
    <w:rsid w:val="008748D7"/>
    <w:rsid w:val="00876EB3"/>
    <w:rsid w:val="00880919"/>
    <w:rsid w:val="008812B6"/>
    <w:rsid w:val="0088269A"/>
    <w:rsid w:val="008828EF"/>
    <w:rsid w:val="00882E5A"/>
    <w:rsid w:val="00886B0C"/>
    <w:rsid w:val="00886F82"/>
    <w:rsid w:val="00890711"/>
    <w:rsid w:val="00891780"/>
    <w:rsid w:val="008921D6"/>
    <w:rsid w:val="00897F87"/>
    <w:rsid w:val="008A0283"/>
    <w:rsid w:val="008A26EE"/>
    <w:rsid w:val="008A2BE3"/>
    <w:rsid w:val="008A2D85"/>
    <w:rsid w:val="008A3EC8"/>
    <w:rsid w:val="008A72C7"/>
    <w:rsid w:val="008A7BE7"/>
    <w:rsid w:val="008B01E4"/>
    <w:rsid w:val="008B0475"/>
    <w:rsid w:val="008B29A6"/>
    <w:rsid w:val="008B357F"/>
    <w:rsid w:val="008C13F2"/>
    <w:rsid w:val="008C341B"/>
    <w:rsid w:val="008C73F1"/>
    <w:rsid w:val="008D0C71"/>
    <w:rsid w:val="008D1E71"/>
    <w:rsid w:val="008D2677"/>
    <w:rsid w:val="008D43CB"/>
    <w:rsid w:val="008D468A"/>
    <w:rsid w:val="008D59F3"/>
    <w:rsid w:val="008E2A20"/>
    <w:rsid w:val="008E317A"/>
    <w:rsid w:val="008E3AF9"/>
    <w:rsid w:val="008E404E"/>
    <w:rsid w:val="008E50D4"/>
    <w:rsid w:val="008E5D51"/>
    <w:rsid w:val="008E727F"/>
    <w:rsid w:val="008F1B45"/>
    <w:rsid w:val="008F20EA"/>
    <w:rsid w:val="008F3D50"/>
    <w:rsid w:val="008F60AE"/>
    <w:rsid w:val="008F6902"/>
    <w:rsid w:val="008F707E"/>
    <w:rsid w:val="00905748"/>
    <w:rsid w:val="00906323"/>
    <w:rsid w:val="00906441"/>
    <w:rsid w:val="00906708"/>
    <w:rsid w:val="009132CA"/>
    <w:rsid w:val="00913611"/>
    <w:rsid w:val="009236A6"/>
    <w:rsid w:val="009268F7"/>
    <w:rsid w:val="0092741B"/>
    <w:rsid w:val="009326ED"/>
    <w:rsid w:val="0093579A"/>
    <w:rsid w:val="009362AB"/>
    <w:rsid w:val="00937525"/>
    <w:rsid w:val="009408B7"/>
    <w:rsid w:val="009409F1"/>
    <w:rsid w:val="0094108D"/>
    <w:rsid w:val="00943491"/>
    <w:rsid w:val="0094371C"/>
    <w:rsid w:val="00943AD5"/>
    <w:rsid w:val="0094475C"/>
    <w:rsid w:val="009451EC"/>
    <w:rsid w:val="00945AD3"/>
    <w:rsid w:val="00950FDB"/>
    <w:rsid w:val="009542AC"/>
    <w:rsid w:val="00954EE9"/>
    <w:rsid w:val="00955AC5"/>
    <w:rsid w:val="009564E4"/>
    <w:rsid w:val="00957403"/>
    <w:rsid w:val="00961D13"/>
    <w:rsid w:val="00965B3E"/>
    <w:rsid w:val="00967B7A"/>
    <w:rsid w:val="00970C07"/>
    <w:rsid w:val="009737F2"/>
    <w:rsid w:val="00974582"/>
    <w:rsid w:val="009752E3"/>
    <w:rsid w:val="00980726"/>
    <w:rsid w:val="00981A96"/>
    <w:rsid w:val="0098302F"/>
    <w:rsid w:val="00983536"/>
    <w:rsid w:val="00985AD8"/>
    <w:rsid w:val="0099064B"/>
    <w:rsid w:val="00991F7B"/>
    <w:rsid w:val="009936CD"/>
    <w:rsid w:val="009957DD"/>
    <w:rsid w:val="009971F1"/>
    <w:rsid w:val="00997792"/>
    <w:rsid w:val="009A393B"/>
    <w:rsid w:val="009A39C8"/>
    <w:rsid w:val="009A7AAE"/>
    <w:rsid w:val="009B05F9"/>
    <w:rsid w:val="009B1083"/>
    <w:rsid w:val="009B2F85"/>
    <w:rsid w:val="009B3E0A"/>
    <w:rsid w:val="009B4C98"/>
    <w:rsid w:val="009B6EFE"/>
    <w:rsid w:val="009B78F5"/>
    <w:rsid w:val="009C0126"/>
    <w:rsid w:val="009C0BE8"/>
    <w:rsid w:val="009C0E3F"/>
    <w:rsid w:val="009C1AE4"/>
    <w:rsid w:val="009C411E"/>
    <w:rsid w:val="009D50D5"/>
    <w:rsid w:val="009D60E1"/>
    <w:rsid w:val="009E064B"/>
    <w:rsid w:val="009E0CEC"/>
    <w:rsid w:val="009E22C5"/>
    <w:rsid w:val="009E33DC"/>
    <w:rsid w:val="009E7A66"/>
    <w:rsid w:val="009F00F0"/>
    <w:rsid w:val="009F2C97"/>
    <w:rsid w:val="009F41E2"/>
    <w:rsid w:val="009F57F5"/>
    <w:rsid w:val="009F723E"/>
    <w:rsid w:val="00A009D5"/>
    <w:rsid w:val="00A00EA8"/>
    <w:rsid w:val="00A018CB"/>
    <w:rsid w:val="00A03671"/>
    <w:rsid w:val="00A03B8F"/>
    <w:rsid w:val="00A06FF5"/>
    <w:rsid w:val="00A07509"/>
    <w:rsid w:val="00A07694"/>
    <w:rsid w:val="00A07C75"/>
    <w:rsid w:val="00A07F47"/>
    <w:rsid w:val="00A110C6"/>
    <w:rsid w:val="00A12C1E"/>
    <w:rsid w:val="00A14ABB"/>
    <w:rsid w:val="00A162B3"/>
    <w:rsid w:val="00A2401C"/>
    <w:rsid w:val="00A244C2"/>
    <w:rsid w:val="00A30FAF"/>
    <w:rsid w:val="00A33E69"/>
    <w:rsid w:val="00A34AC7"/>
    <w:rsid w:val="00A418CC"/>
    <w:rsid w:val="00A422DE"/>
    <w:rsid w:val="00A423CB"/>
    <w:rsid w:val="00A43F47"/>
    <w:rsid w:val="00A44D3B"/>
    <w:rsid w:val="00A44D5A"/>
    <w:rsid w:val="00A45ACF"/>
    <w:rsid w:val="00A47677"/>
    <w:rsid w:val="00A476C1"/>
    <w:rsid w:val="00A477C3"/>
    <w:rsid w:val="00A53371"/>
    <w:rsid w:val="00A63890"/>
    <w:rsid w:val="00A65C80"/>
    <w:rsid w:val="00A67964"/>
    <w:rsid w:val="00A730E5"/>
    <w:rsid w:val="00A73965"/>
    <w:rsid w:val="00A74289"/>
    <w:rsid w:val="00A751A5"/>
    <w:rsid w:val="00A76333"/>
    <w:rsid w:val="00A771B0"/>
    <w:rsid w:val="00A8470B"/>
    <w:rsid w:val="00A858B5"/>
    <w:rsid w:val="00A867C5"/>
    <w:rsid w:val="00A86D5B"/>
    <w:rsid w:val="00A92EA0"/>
    <w:rsid w:val="00A94092"/>
    <w:rsid w:val="00A96065"/>
    <w:rsid w:val="00A9767D"/>
    <w:rsid w:val="00AA6C53"/>
    <w:rsid w:val="00AA7628"/>
    <w:rsid w:val="00AB0D9D"/>
    <w:rsid w:val="00AB4953"/>
    <w:rsid w:val="00AB4A2F"/>
    <w:rsid w:val="00AB4EBE"/>
    <w:rsid w:val="00AB5FE4"/>
    <w:rsid w:val="00AB77CA"/>
    <w:rsid w:val="00AD4BC6"/>
    <w:rsid w:val="00AD5C4F"/>
    <w:rsid w:val="00AD6EB6"/>
    <w:rsid w:val="00AE0F0D"/>
    <w:rsid w:val="00AE0FF8"/>
    <w:rsid w:val="00AE2204"/>
    <w:rsid w:val="00AE402E"/>
    <w:rsid w:val="00AE4F15"/>
    <w:rsid w:val="00AF075B"/>
    <w:rsid w:val="00AF109A"/>
    <w:rsid w:val="00AF1F1E"/>
    <w:rsid w:val="00AF2E5B"/>
    <w:rsid w:val="00AF3887"/>
    <w:rsid w:val="00AF5786"/>
    <w:rsid w:val="00B0003F"/>
    <w:rsid w:val="00B01FBA"/>
    <w:rsid w:val="00B10E36"/>
    <w:rsid w:val="00B13DB9"/>
    <w:rsid w:val="00B16787"/>
    <w:rsid w:val="00B213C6"/>
    <w:rsid w:val="00B233D7"/>
    <w:rsid w:val="00B2553D"/>
    <w:rsid w:val="00B2674C"/>
    <w:rsid w:val="00B27298"/>
    <w:rsid w:val="00B27B1B"/>
    <w:rsid w:val="00B308CE"/>
    <w:rsid w:val="00B34DFE"/>
    <w:rsid w:val="00B35EA6"/>
    <w:rsid w:val="00B36A51"/>
    <w:rsid w:val="00B37EB2"/>
    <w:rsid w:val="00B4083C"/>
    <w:rsid w:val="00B43822"/>
    <w:rsid w:val="00B43BF7"/>
    <w:rsid w:val="00B4767A"/>
    <w:rsid w:val="00B51135"/>
    <w:rsid w:val="00B51771"/>
    <w:rsid w:val="00B52CBE"/>
    <w:rsid w:val="00B5470D"/>
    <w:rsid w:val="00B55C9E"/>
    <w:rsid w:val="00B55CD9"/>
    <w:rsid w:val="00B634DE"/>
    <w:rsid w:val="00B647DB"/>
    <w:rsid w:val="00B7062A"/>
    <w:rsid w:val="00B72A2C"/>
    <w:rsid w:val="00B756EF"/>
    <w:rsid w:val="00B775E4"/>
    <w:rsid w:val="00B81CAA"/>
    <w:rsid w:val="00B82E87"/>
    <w:rsid w:val="00B8365E"/>
    <w:rsid w:val="00B844D5"/>
    <w:rsid w:val="00B8589D"/>
    <w:rsid w:val="00B86843"/>
    <w:rsid w:val="00B909A8"/>
    <w:rsid w:val="00B90E67"/>
    <w:rsid w:val="00B90EDB"/>
    <w:rsid w:val="00B921E9"/>
    <w:rsid w:val="00B92C59"/>
    <w:rsid w:val="00B94005"/>
    <w:rsid w:val="00B9426D"/>
    <w:rsid w:val="00B94329"/>
    <w:rsid w:val="00B956E2"/>
    <w:rsid w:val="00B96C67"/>
    <w:rsid w:val="00B97A8D"/>
    <w:rsid w:val="00BA11B7"/>
    <w:rsid w:val="00BA1FAD"/>
    <w:rsid w:val="00BA4FC8"/>
    <w:rsid w:val="00BB0170"/>
    <w:rsid w:val="00BB0530"/>
    <w:rsid w:val="00BB7B6E"/>
    <w:rsid w:val="00BC0C4C"/>
    <w:rsid w:val="00BC3BDB"/>
    <w:rsid w:val="00BC4CDF"/>
    <w:rsid w:val="00BC7873"/>
    <w:rsid w:val="00BD11B3"/>
    <w:rsid w:val="00BD23E3"/>
    <w:rsid w:val="00BD4A84"/>
    <w:rsid w:val="00BD6E10"/>
    <w:rsid w:val="00BE2F96"/>
    <w:rsid w:val="00BE45EA"/>
    <w:rsid w:val="00BE4A3A"/>
    <w:rsid w:val="00BE73F8"/>
    <w:rsid w:val="00BF4C52"/>
    <w:rsid w:val="00BF631A"/>
    <w:rsid w:val="00BF7EA6"/>
    <w:rsid w:val="00C015F0"/>
    <w:rsid w:val="00C02001"/>
    <w:rsid w:val="00C0229F"/>
    <w:rsid w:val="00C025D8"/>
    <w:rsid w:val="00C02930"/>
    <w:rsid w:val="00C04F5F"/>
    <w:rsid w:val="00C06A82"/>
    <w:rsid w:val="00C11DF5"/>
    <w:rsid w:val="00C16E9C"/>
    <w:rsid w:val="00C171B2"/>
    <w:rsid w:val="00C23003"/>
    <w:rsid w:val="00C24FBB"/>
    <w:rsid w:val="00C25B16"/>
    <w:rsid w:val="00C263D0"/>
    <w:rsid w:val="00C26C06"/>
    <w:rsid w:val="00C36C13"/>
    <w:rsid w:val="00C36D89"/>
    <w:rsid w:val="00C3767E"/>
    <w:rsid w:val="00C4117A"/>
    <w:rsid w:val="00C4140E"/>
    <w:rsid w:val="00C41620"/>
    <w:rsid w:val="00C42A4A"/>
    <w:rsid w:val="00C47819"/>
    <w:rsid w:val="00C50396"/>
    <w:rsid w:val="00C507B1"/>
    <w:rsid w:val="00C50EC0"/>
    <w:rsid w:val="00C53659"/>
    <w:rsid w:val="00C544D4"/>
    <w:rsid w:val="00C5482C"/>
    <w:rsid w:val="00C55826"/>
    <w:rsid w:val="00C5740C"/>
    <w:rsid w:val="00C616F7"/>
    <w:rsid w:val="00C6485B"/>
    <w:rsid w:val="00C6568B"/>
    <w:rsid w:val="00C71C09"/>
    <w:rsid w:val="00C754F4"/>
    <w:rsid w:val="00C761B9"/>
    <w:rsid w:val="00C83D3E"/>
    <w:rsid w:val="00C83EDE"/>
    <w:rsid w:val="00C843F0"/>
    <w:rsid w:val="00C92DFC"/>
    <w:rsid w:val="00C94922"/>
    <w:rsid w:val="00C97B5B"/>
    <w:rsid w:val="00CA013F"/>
    <w:rsid w:val="00CA19C5"/>
    <w:rsid w:val="00CA1D8A"/>
    <w:rsid w:val="00CA6709"/>
    <w:rsid w:val="00CA6F3B"/>
    <w:rsid w:val="00CB5E17"/>
    <w:rsid w:val="00CB716E"/>
    <w:rsid w:val="00CC2DD2"/>
    <w:rsid w:val="00CC3523"/>
    <w:rsid w:val="00CC6398"/>
    <w:rsid w:val="00CC746B"/>
    <w:rsid w:val="00CD133B"/>
    <w:rsid w:val="00CD3634"/>
    <w:rsid w:val="00CE4269"/>
    <w:rsid w:val="00CE6E24"/>
    <w:rsid w:val="00CF606B"/>
    <w:rsid w:val="00D01611"/>
    <w:rsid w:val="00D03AE6"/>
    <w:rsid w:val="00D053CD"/>
    <w:rsid w:val="00D0621E"/>
    <w:rsid w:val="00D07322"/>
    <w:rsid w:val="00D12390"/>
    <w:rsid w:val="00D1546A"/>
    <w:rsid w:val="00D15B3F"/>
    <w:rsid w:val="00D2065A"/>
    <w:rsid w:val="00D20F25"/>
    <w:rsid w:val="00D2220C"/>
    <w:rsid w:val="00D262B2"/>
    <w:rsid w:val="00D30141"/>
    <w:rsid w:val="00D30416"/>
    <w:rsid w:val="00D36D05"/>
    <w:rsid w:val="00D36F15"/>
    <w:rsid w:val="00D40336"/>
    <w:rsid w:val="00D4340F"/>
    <w:rsid w:val="00D455FD"/>
    <w:rsid w:val="00D5109B"/>
    <w:rsid w:val="00D53583"/>
    <w:rsid w:val="00D5506C"/>
    <w:rsid w:val="00D556FC"/>
    <w:rsid w:val="00D558F9"/>
    <w:rsid w:val="00D57DBB"/>
    <w:rsid w:val="00D612A3"/>
    <w:rsid w:val="00D62C4F"/>
    <w:rsid w:val="00D63BAF"/>
    <w:rsid w:val="00D65AD5"/>
    <w:rsid w:val="00D65B6D"/>
    <w:rsid w:val="00D65CF5"/>
    <w:rsid w:val="00D66155"/>
    <w:rsid w:val="00D66B9B"/>
    <w:rsid w:val="00D66EE8"/>
    <w:rsid w:val="00D67F8F"/>
    <w:rsid w:val="00D72041"/>
    <w:rsid w:val="00D76BD6"/>
    <w:rsid w:val="00D76CDD"/>
    <w:rsid w:val="00D76F63"/>
    <w:rsid w:val="00D77AD1"/>
    <w:rsid w:val="00D83A9C"/>
    <w:rsid w:val="00D8403F"/>
    <w:rsid w:val="00D91069"/>
    <w:rsid w:val="00D91282"/>
    <w:rsid w:val="00D91828"/>
    <w:rsid w:val="00D92352"/>
    <w:rsid w:val="00D96446"/>
    <w:rsid w:val="00DA0538"/>
    <w:rsid w:val="00DA33A9"/>
    <w:rsid w:val="00DA599D"/>
    <w:rsid w:val="00DA5DF9"/>
    <w:rsid w:val="00DB0495"/>
    <w:rsid w:val="00DB1358"/>
    <w:rsid w:val="00DB1B06"/>
    <w:rsid w:val="00DB4788"/>
    <w:rsid w:val="00DB7707"/>
    <w:rsid w:val="00DC1889"/>
    <w:rsid w:val="00DC3A22"/>
    <w:rsid w:val="00DC67E6"/>
    <w:rsid w:val="00DC7FB9"/>
    <w:rsid w:val="00DD0B29"/>
    <w:rsid w:val="00DD18B9"/>
    <w:rsid w:val="00DD3232"/>
    <w:rsid w:val="00DD4894"/>
    <w:rsid w:val="00DD793A"/>
    <w:rsid w:val="00DE0281"/>
    <w:rsid w:val="00DE2F26"/>
    <w:rsid w:val="00DE370E"/>
    <w:rsid w:val="00DE3E64"/>
    <w:rsid w:val="00DE4A7B"/>
    <w:rsid w:val="00DF1294"/>
    <w:rsid w:val="00DF2666"/>
    <w:rsid w:val="00DF300A"/>
    <w:rsid w:val="00DF43B4"/>
    <w:rsid w:val="00DF4508"/>
    <w:rsid w:val="00DF4ADB"/>
    <w:rsid w:val="00DF7205"/>
    <w:rsid w:val="00E01B74"/>
    <w:rsid w:val="00E026D6"/>
    <w:rsid w:val="00E03172"/>
    <w:rsid w:val="00E036C8"/>
    <w:rsid w:val="00E1266C"/>
    <w:rsid w:val="00E17CD5"/>
    <w:rsid w:val="00E2233B"/>
    <w:rsid w:val="00E240D4"/>
    <w:rsid w:val="00E26F68"/>
    <w:rsid w:val="00E34853"/>
    <w:rsid w:val="00E34F73"/>
    <w:rsid w:val="00E35C91"/>
    <w:rsid w:val="00E3613D"/>
    <w:rsid w:val="00E3744C"/>
    <w:rsid w:val="00E37621"/>
    <w:rsid w:val="00E41D50"/>
    <w:rsid w:val="00E4223C"/>
    <w:rsid w:val="00E42A98"/>
    <w:rsid w:val="00E44286"/>
    <w:rsid w:val="00E443E5"/>
    <w:rsid w:val="00E57286"/>
    <w:rsid w:val="00E612AD"/>
    <w:rsid w:val="00E7641A"/>
    <w:rsid w:val="00E76BA2"/>
    <w:rsid w:val="00E8139D"/>
    <w:rsid w:val="00E81AB0"/>
    <w:rsid w:val="00E83DAA"/>
    <w:rsid w:val="00E8475D"/>
    <w:rsid w:val="00E9094E"/>
    <w:rsid w:val="00E930A9"/>
    <w:rsid w:val="00E9492D"/>
    <w:rsid w:val="00EA1D72"/>
    <w:rsid w:val="00EA3D1C"/>
    <w:rsid w:val="00EA5F4F"/>
    <w:rsid w:val="00EA608F"/>
    <w:rsid w:val="00EA65FC"/>
    <w:rsid w:val="00EA6CC9"/>
    <w:rsid w:val="00EA7EF6"/>
    <w:rsid w:val="00EB38E7"/>
    <w:rsid w:val="00EB4BF7"/>
    <w:rsid w:val="00EB524D"/>
    <w:rsid w:val="00EB643A"/>
    <w:rsid w:val="00EB6464"/>
    <w:rsid w:val="00EB6CCA"/>
    <w:rsid w:val="00EC318E"/>
    <w:rsid w:val="00EC448A"/>
    <w:rsid w:val="00EC4F9C"/>
    <w:rsid w:val="00EC5064"/>
    <w:rsid w:val="00EC515E"/>
    <w:rsid w:val="00EC6644"/>
    <w:rsid w:val="00EC7740"/>
    <w:rsid w:val="00ED07EB"/>
    <w:rsid w:val="00ED14DB"/>
    <w:rsid w:val="00ED1660"/>
    <w:rsid w:val="00ED315E"/>
    <w:rsid w:val="00ED4BF1"/>
    <w:rsid w:val="00ED528C"/>
    <w:rsid w:val="00ED654C"/>
    <w:rsid w:val="00EE075F"/>
    <w:rsid w:val="00EE08A6"/>
    <w:rsid w:val="00EE2012"/>
    <w:rsid w:val="00EE290E"/>
    <w:rsid w:val="00EE2921"/>
    <w:rsid w:val="00EE29F5"/>
    <w:rsid w:val="00EE3564"/>
    <w:rsid w:val="00EE683C"/>
    <w:rsid w:val="00EE6931"/>
    <w:rsid w:val="00EF0960"/>
    <w:rsid w:val="00EF19EF"/>
    <w:rsid w:val="00EF20DD"/>
    <w:rsid w:val="00EF3390"/>
    <w:rsid w:val="00EF7716"/>
    <w:rsid w:val="00EF778C"/>
    <w:rsid w:val="00F10B22"/>
    <w:rsid w:val="00F113AC"/>
    <w:rsid w:val="00F140A0"/>
    <w:rsid w:val="00F2305F"/>
    <w:rsid w:val="00F26355"/>
    <w:rsid w:val="00F27950"/>
    <w:rsid w:val="00F30E15"/>
    <w:rsid w:val="00F33762"/>
    <w:rsid w:val="00F344EE"/>
    <w:rsid w:val="00F36004"/>
    <w:rsid w:val="00F361F9"/>
    <w:rsid w:val="00F4308E"/>
    <w:rsid w:val="00F43304"/>
    <w:rsid w:val="00F54E76"/>
    <w:rsid w:val="00F579F3"/>
    <w:rsid w:val="00F635F3"/>
    <w:rsid w:val="00F83C0A"/>
    <w:rsid w:val="00F849D1"/>
    <w:rsid w:val="00F84DC3"/>
    <w:rsid w:val="00F8757E"/>
    <w:rsid w:val="00F91B42"/>
    <w:rsid w:val="00F94133"/>
    <w:rsid w:val="00F946E6"/>
    <w:rsid w:val="00F9503F"/>
    <w:rsid w:val="00F96A99"/>
    <w:rsid w:val="00FA3353"/>
    <w:rsid w:val="00FA5BD1"/>
    <w:rsid w:val="00FB1968"/>
    <w:rsid w:val="00FB1A38"/>
    <w:rsid w:val="00FB4A42"/>
    <w:rsid w:val="00FB6109"/>
    <w:rsid w:val="00FC1001"/>
    <w:rsid w:val="00FC18BE"/>
    <w:rsid w:val="00FC1F26"/>
    <w:rsid w:val="00FC35DD"/>
    <w:rsid w:val="00FC510A"/>
    <w:rsid w:val="00FC5A27"/>
    <w:rsid w:val="00FC69C0"/>
    <w:rsid w:val="00FD2A4C"/>
    <w:rsid w:val="00FD42D2"/>
    <w:rsid w:val="00FD5145"/>
    <w:rsid w:val="00FD72CB"/>
    <w:rsid w:val="00FE188C"/>
    <w:rsid w:val="00FE3612"/>
    <w:rsid w:val="00FE7272"/>
    <w:rsid w:val="00FE7B24"/>
    <w:rsid w:val="00FF27A0"/>
    <w:rsid w:val="00FF3AB3"/>
    <w:rsid w:val="00FF7A47"/>
    <w:rsid w:val="5012F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95979"/>
  <w15:docId w15:val="{3F638BC7-BDDC-4459-BA92-2A3AE747F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A96"/>
    <w:pPr>
      <w:spacing w:after="160" w:line="480" w:lineRule="auto"/>
      <w:ind w:firstLine="432"/>
      <w:jc w:val="both"/>
    </w:pPr>
    <w:rPr>
      <w:sz w:val="24"/>
      <w:lang w:val="en-US"/>
    </w:rPr>
  </w:style>
  <w:style w:type="paragraph" w:styleId="Heading1">
    <w:name w:val="heading 1"/>
    <w:aliases w:val="Chapter_Title"/>
    <w:basedOn w:val="Normal"/>
    <w:next w:val="Normal"/>
    <w:link w:val="Heading1Char"/>
    <w:uiPriority w:val="9"/>
    <w:qFormat/>
    <w:rsid w:val="00112B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70C13" w:themeColor="accent1" w:themeShade="1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B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color w:val="070C13" w:themeColor="accent1" w:themeShade="1A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B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70C13" w:themeColor="accent1" w:themeShade="1A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25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392520"/>
    <w:pPr>
      <w:keepNext/>
      <w:keepLines/>
      <w:spacing w:before="200" w:after="0" w:line="240" w:lineRule="auto"/>
      <w:ind w:firstLine="0"/>
      <w:jc w:val="left"/>
      <w:outlineLvl w:val="4"/>
    </w:pPr>
    <w:rPr>
      <w:rFonts w:asciiTheme="majorHAnsi" w:eastAsiaTheme="majorEastAsia" w:hAnsiTheme="majorHAnsi" w:cstheme="majorBidi"/>
      <w:i/>
      <w:iCs/>
      <w:color w:val="4F81BD" w:themeColor="accent1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392520"/>
    <w:pPr>
      <w:keepNext/>
      <w:keepLines/>
      <w:spacing w:before="200" w:after="0" w:line="240" w:lineRule="auto"/>
      <w:ind w:firstLine="0"/>
      <w:jc w:val="left"/>
      <w:outlineLvl w:val="5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_Title Char"/>
    <w:basedOn w:val="DefaultParagraphFont"/>
    <w:link w:val="Heading1"/>
    <w:rsid w:val="00112B01"/>
    <w:rPr>
      <w:rFonts w:asciiTheme="majorHAnsi" w:eastAsiaTheme="majorEastAsia" w:hAnsiTheme="majorHAnsi" w:cstheme="majorBidi"/>
      <w:b/>
      <w:color w:val="070C13" w:themeColor="accent1" w:themeShade="1A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12B01"/>
    <w:rPr>
      <w:rFonts w:asciiTheme="majorHAnsi" w:eastAsiaTheme="majorEastAsia" w:hAnsiTheme="majorHAnsi" w:cstheme="majorBidi"/>
      <w:b/>
      <w:i/>
      <w:color w:val="070C13" w:themeColor="accent1" w:themeShade="1A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112B01"/>
    <w:rPr>
      <w:rFonts w:asciiTheme="majorHAnsi" w:eastAsiaTheme="majorEastAsia" w:hAnsiTheme="majorHAnsi" w:cstheme="majorBidi"/>
      <w:b/>
      <w:color w:val="070C13" w:themeColor="accent1" w:themeShade="1A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52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paragraph" w:styleId="BodyText">
    <w:name w:val="Body Text"/>
    <w:basedOn w:val="Normal"/>
    <w:link w:val="BodyTextChar"/>
    <w:qFormat/>
    <w:rsid w:val="00392520"/>
    <w:pPr>
      <w:spacing w:before="180" w:after="180" w:line="240" w:lineRule="auto"/>
      <w:ind w:firstLine="0"/>
      <w:jc w:val="left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392520"/>
    <w:rPr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9252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392520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12B0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112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2B01"/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2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B01"/>
    <w:rPr>
      <w:sz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12B01"/>
    <w:pPr>
      <w:spacing w:after="200"/>
    </w:pPr>
    <w:rPr>
      <w:rFonts w:asciiTheme="majorHAnsi" w:eastAsiaTheme="majorEastAsia" w:hAnsiTheme="majorHAnsi" w:cstheme="majorBidi"/>
      <w:b/>
      <w:bCs/>
      <w:color w:val="365F91" w:themeColor="accent1" w:themeShade="BF"/>
      <w:sz w:val="16"/>
      <w:szCs w:val="16"/>
    </w:rPr>
  </w:style>
  <w:style w:type="character" w:customStyle="1" w:styleId="CaptionChar">
    <w:name w:val="Caption Char"/>
    <w:basedOn w:val="DefaultParagraphFont"/>
    <w:link w:val="Caption"/>
    <w:rsid w:val="00392520"/>
    <w:rPr>
      <w:rFonts w:asciiTheme="majorHAnsi" w:eastAsiaTheme="majorEastAsia" w:hAnsiTheme="majorHAnsi" w:cstheme="majorBidi"/>
      <w:b/>
      <w:bCs/>
      <w:color w:val="365F91" w:themeColor="accent1" w:themeShade="BF"/>
      <w:sz w:val="16"/>
      <w:szCs w:val="16"/>
      <w:lang w:val="en-US"/>
    </w:rPr>
  </w:style>
  <w:style w:type="paragraph" w:customStyle="1" w:styleId="Splus">
    <w:name w:val="Splus"/>
    <w:basedOn w:val="Normal"/>
    <w:rsid w:val="00112B01"/>
    <w:pPr>
      <w:spacing w:after="0" w:line="240" w:lineRule="auto"/>
      <w:ind w:firstLine="0"/>
      <w:jc w:val="left"/>
    </w:pPr>
    <w:rPr>
      <w:rFonts w:ascii="Times New (W1)" w:eastAsia="Times New Roman" w:hAnsi="Times New (W1)" w:cs="Times New Roman"/>
      <w:b/>
      <w:szCs w:val="20"/>
      <w:lang w:val="en-GB" w:eastAsia="fr-FR"/>
    </w:rPr>
  </w:style>
  <w:style w:type="paragraph" w:customStyle="1" w:styleId="HTMLBody">
    <w:name w:val="HTML Body"/>
    <w:rsid w:val="00112B01"/>
    <w:pPr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0"/>
      <w:szCs w:val="20"/>
      <w:lang w:val="en-GB" w:eastAsia="fr-FR"/>
    </w:rPr>
  </w:style>
  <w:style w:type="table" w:customStyle="1" w:styleId="TableGrid1">
    <w:name w:val="Table Grid1"/>
    <w:basedOn w:val="TableNormal"/>
    <w:next w:val="TableGrid"/>
    <w:uiPriority w:val="5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2B01"/>
  </w:style>
  <w:style w:type="paragraph" w:styleId="BalloonText">
    <w:name w:val="Balloon Text"/>
    <w:basedOn w:val="Normal"/>
    <w:link w:val="BalloonTextChar"/>
    <w:unhideWhenUsed/>
    <w:rsid w:val="00112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2B01"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B6464"/>
    <w:pPr>
      <w:spacing w:before="480" w:line="276" w:lineRule="auto"/>
      <w:ind w:firstLine="0"/>
      <w:jc w:val="left"/>
      <w:outlineLvl w:val="9"/>
    </w:pPr>
    <w:rPr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B646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82E27"/>
    <w:pPr>
      <w:tabs>
        <w:tab w:val="right" w:leader="dot" w:pos="9350"/>
      </w:tabs>
      <w:spacing w:after="100"/>
      <w:ind w:left="240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EB6464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EB6464"/>
    <w:rPr>
      <w:color w:val="0000FF" w:themeColor="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392520"/>
  </w:style>
  <w:style w:type="paragraph" w:customStyle="1" w:styleId="Compact">
    <w:name w:val="Compact"/>
    <w:basedOn w:val="BodyText"/>
    <w:qFormat/>
    <w:rsid w:val="00392520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392520"/>
    <w:pPr>
      <w:keepNext/>
      <w:keepLines/>
      <w:spacing w:before="480" w:after="240" w:line="240" w:lineRule="auto"/>
      <w:ind w:firstLine="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9252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39252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92520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392520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392520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392520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392520"/>
    <w:pPr>
      <w:keepNext/>
      <w:keepLines/>
      <w:spacing w:before="300" w:after="300" w:line="240" w:lineRule="auto"/>
      <w:ind w:firstLine="0"/>
      <w:jc w:val="left"/>
    </w:pPr>
    <w:rPr>
      <w:sz w:val="20"/>
      <w:szCs w:val="20"/>
    </w:rPr>
  </w:style>
  <w:style w:type="paragraph" w:styleId="Bibliography">
    <w:name w:val="Bibliography"/>
    <w:basedOn w:val="Normal"/>
    <w:qFormat/>
    <w:rsid w:val="00392520"/>
    <w:pPr>
      <w:tabs>
        <w:tab w:val="left" w:pos="504"/>
      </w:tabs>
      <w:spacing w:after="240" w:line="240" w:lineRule="auto"/>
      <w:ind w:left="504" w:hanging="504"/>
      <w:jc w:val="left"/>
    </w:pPr>
    <w:rPr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39252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392520"/>
    <w:pPr>
      <w:spacing w:after="200" w:line="240" w:lineRule="auto"/>
      <w:ind w:firstLine="0"/>
      <w:jc w:val="left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392520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392520"/>
    <w:pPr>
      <w:keepNext/>
      <w:keepLines/>
      <w:spacing w:after="0" w:line="240" w:lineRule="auto"/>
      <w:ind w:firstLine="0"/>
      <w:jc w:val="left"/>
    </w:pPr>
    <w:rPr>
      <w:b/>
      <w:szCs w:val="24"/>
    </w:rPr>
  </w:style>
  <w:style w:type="paragraph" w:customStyle="1" w:styleId="Definition">
    <w:name w:val="Definition"/>
    <w:basedOn w:val="Normal"/>
    <w:rsid w:val="00392520"/>
    <w:pPr>
      <w:spacing w:after="200" w:line="240" w:lineRule="auto"/>
      <w:ind w:firstLine="0"/>
      <w:jc w:val="left"/>
    </w:pPr>
    <w:rPr>
      <w:szCs w:val="24"/>
    </w:rPr>
  </w:style>
  <w:style w:type="paragraph" w:customStyle="1" w:styleId="TableCaption">
    <w:name w:val="Table Caption"/>
    <w:basedOn w:val="Caption"/>
    <w:rsid w:val="00392520"/>
    <w:pPr>
      <w:keepNext/>
      <w:spacing w:after="120" w:line="240" w:lineRule="auto"/>
      <w:ind w:firstLine="0"/>
      <w:jc w:val="left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</w:rPr>
  </w:style>
  <w:style w:type="paragraph" w:customStyle="1" w:styleId="ImageCaption">
    <w:name w:val="Image Caption"/>
    <w:basedOn w:val="Caption"/>
    <w:rsid w:val="00392520"/>
    <w:pPr>
      <w:spacing w:after="120" w:line="240" w:lineRule="auto"/>
      <w:ind w:firstLine="0"/>
      <w:jc w:val="left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</w:rPr>
  </w:style>
  <w:style w:type="paragraph" w:customStyle="1" w:styleId="Figure">
    <w:name w:val="Figure"/>
    <w:basedOn w:val="Normal"/>
    <w:rsid w:val="00392520"/>
    <w:pPr>
      <w:spacing w:after="200" w:line="240" w:lineRule="auto"/>
      <w:ind w:firstLine="0"/>
      <w:jc w:val="left"/>
    </w:pPr>
    <w:rPr>
      <w:szCs w:val="24"/>
    </w:rPr>
  </w:style>
  <w:style w:type="paragraph" w:customStyle="1" w:styleId="FigurewithCaption">
    <w:name w:val="Figure with Caption"/>
    <w:basedOn w:val="Figure"/>
    <w:rsid w:val="00392520"/>
    <w:pPr>
      <w:keepNext/>
    </w:pPr>
  </w:style>
  <w:style w:type="character" w:customStyle="1" w:styleId="VerbatimChar">
    <w:name w:val="Verbatim Char"/>
    <w:basedOn w:val="CaptionChar"/>
    <w:link w:val="SourceCode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392520"/>
    <w:pPr>
      <w:shd w:val="clear" w:color="auto" w:fill="F8F8F8"/>
      <w:wordWrap w:val="0"/>
      <w:spacing w:after="200" w:line="240" w:lineRule="auto"/>
      <w:ind w:firstLine="0"/>
      <w:jc w:val="left"/>
    </w:pPr>
    <w:rPr>
      <w:rFonts w:ascii="Consolas" w:eastAsiaTheme="majorEastAsia" w:hAnsi="Consolas" w:cstheme="majorBidi"/>
      <w:b/>
      <w:bCs/>
      <w:color w:val="365F91" w:themeColor="accent1" w:themeShade="BF"/>
      <w:sz w:val="22"/>
      <w:szCs w:val="16"/>
    </w:rPr>
  </w:style>
  <w:style w:type="character" w:styleId="FootnoteReference">
    <w:name w:val="footnote reference"/>
    <w:basedOn w:val="CaptionChar"/>
    <w:rsid w:val="00392520"/>
    <w:rPr>
      <w:rFonts w:asciiTheme="majorHAnsi" w:eastAsiaTheme="majorEastAsia" w:hAnsiTheme="majorHAnsi" w:cstheme="majorBidi"/>
      <w:b/>
      <w:bCs/>
      <w:color w:val="365F91" w:themeColor="accent1" w:themeShade="BF"/>
      <w:sz w:val="16"/>
      <w:szCs w:val="16"/>
      <w:vertAlign w:val="superscript"/>
      <w:lang w:val="en-US"/>
    </w:rPr>
  </w:style>
  <w:style w:type="character" w:customStyle="1" w:styleId="KeywordTok">
    <w:name w:val="KeywordTok"/>
    <w:basedOn w:val="VerbatimChar"/>
    <w:rsid w:val="00392520"/>
    <w:rPr>
      <w:rFonts w:ascii="Consolas" w:eastAsiaTheme="majorEastAsia" w:hAnsi="Consolas" w:cstheme="majorBidi"/>
      <w:b w:val="0"/>
      <w:bCs/>
      <w:color w:val="204A87"/>
      <w:sz w:val="16"/>
      <w:szCs w:val="16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392520"/>
    <w:rPr>
      <w:rFonts w:ascii="Consolas" w:eastAsiaTheme="majorEastAsia" w:hAnsi="Consolas" w:cstheme="majorBidi"/>
      <w:b/>
      <w:bCs/>
      <w:color w:val="204A87"/>
      <w:sz w:val="16"/>
      <w:szCs w:val="16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392520"/>
    <w:rPr>
      <w:rFonts w:ascii="Consolas" w:eastAsiaTheme="majorEastAsia" w:hAnsi="Consolas" w:cstheme="majorBidi"/>
      <w:b/>
      <w:bCs/>
      <w:color w:val="0000CF"/>
      <w:sz w:val="16"/>
      <w:szCs w:val="16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392520"/>
    <w:rPr>
      <w:rFonts w:ascii="Consolas" w:eastAsiaTheme="majorEastAsia" w:hAnsi="Consolas" w:cstheme="majorBidi"/>
      <w:b/>
      <w:bCs/>
      <w:color w:val="0000CF"/>
      <w:sz w:val="16"/>
      <w:szCs w:val="16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392520"/>
    <w:rPr>
      <w:rFonts w:ascii="Consolas" w:eastAsiaTheme="majorEastAsia" w:hAnsi="Consolas" w:cstheme="majorBidi"/>
      <w:b/>
      <w:bCs/>
      <w:color w:val="0000CF"/>
      <w:sz w:val="16"/>
      <w:szCs w:val="16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CharTok">
    <w:name w:val="Char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392520"/>
    <w:rPr>
      <w:rFonts w:ascii="Consolas" w:eastAsiaTheme="majorEastAsia" w:hAnsi="Consolas" w:cstheme="majorBidi"/>
      <w:b/>
      <w:bCs/>
      <w:color w:val="4E9A06"/>
      <w:sz w:val="16"/>
      <w:szCs w:val="1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392520"/>
    <w:rPr>
      <w:rFonts w:ascii="Consolas" w:eastAsiaTheme="majorEastAsia" w:hAnsi="Consolas" w:cstheme="majorBidi"/>
      <w:b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392520"/>
    <w:rPr>
      <w:rFonts w:ascii="Consolas" w:eastAsiaTheme="majorEastAsia" w:hAnsi="Consolas" w:cstheme="majorBidi"/>
      <w:b/>
      <w:bCs/>
      <w:color w:val="8F5902"/>
      <w:sz w:val="16"/>
      <w:szCs w:val="16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392520"/>
    <w:rPr>
      <w:rFonts w:ascii="Consolas" w:eastAsiaTheme="majorEastAsia" w:hAnsi="Consolas" w:cstheme="majorBidi"/>
      <w:b/>
      <w:bCs/>
      <w:color w:val="000000"/>
      <w:sz w:val="16"/>
      <w:szCs w:val="16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392520"/>
    <w:rPr>
      <w:rFonts w:ascii="Consolas" w:eastAsiaTheme="majorEastAsia" w:hAnsi="Consolas" w:cstheme="majorBidi"/>
      <w:b w:val="0"/>
      <w:bCs/>
      <w:color w:val="204A87"/>
      <w:sz w:val="16"/>
      <w:szCs w:val="16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392520"/>
    <w:rPr>
      <w:rFonts w:ascii="Consolas" w:eastAsiaTheme="majorEastAsia" w:hAnsi="Consolas" w:cstheme="majorBidi"/>
      <w:b w:val="0"/>
      <w:bCs/>
      <w:color w:val="CE5C00"/>
      <w:sz w:val="16"/>
      <w:szCs w:val="16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392520"/>
    <w:rPr>
      <w:rFonts w:ascii="Consolas" w:eastAsiaTheme="majorEastAsia" w:hAnsi="Consolas" w:cstheme="majorBidi"/>
      <w:b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392520"/>
    <w:rPr>
      <w:rFonts w:ascii="Consolas" w:eastAsiaTheme="majorEastAsia" w:hAnsi="Consolas" w:cstheme="majorBidi"/>
      <w:b/>
      <w:bCs/>
      <w:color w:val="C4A000"/>
      <w:sz w:val="16"/>
      <w:szCs w:val="16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392520"/>
    <w:rPr>
      <w:rFonts w:ascii="Consolas" w:eastAsiaTheme="majorEastAsia" w:hAnsi="Consolas" w:cstheme="majorBidi"/>
      <w:b w:val="0"/>
      <w:bCs/>
      <w:i/>
      <w:color w:val="8F5902"/>
      <w:sz w:val="16"/>
      <w:szCs w:val="16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392520"/>
    <w:rPr>
      <w:rFonts w:ascii="Consolas" w:eastAsiaTheme="majorEastAsia" w:hAnsi="Consolas" w:cstheme="majorBidi"/>
      <w:b/>
      <w:bCs/>
      <w:color w:val="EF2929"/>
      <w:sz w:val="16"/>
      <w:szCs w:val="16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392520"/>
    <w:rPr>
      <w:rFonts w:ascii="Consolas" w:eastAsiaTheme="majorEastAsia" w:hAnsi="Consolas" w:cstheme="majorBidi"/>
      <w:b w:val="0"/>
      <w:bCs/>
      <w:color w:val="A40000"/>
      <w:sz w:val="16"/>
      <w:szCs w:val="16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392520"/>
    <w:rPr>
      <w:rFonts w:ascii="Consolas" w:eastAsiaTheme="majorEastAsia" w:hAnsi="Consolas" w:cstheme="majorBidi"/>
      <w:b/>
      <w:bCs/>
      <w:color w:val="365F91" w:themeColor="accent1" w:themeShade="BF"/>
      <w:sz w:val="16"/>
      <w:szCs w:val="16"/>
      <w:shd w:val="clear" w:color="auto" w:fill="F8F8F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5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6F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6F4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7FC"/>
    <w:rPr>
      <w:color w:val="808080"/>
      <w:shd w:val="clear" w:color="auto" w:fill="E6E6E6"/>
    </w:rPr>
  </w:style>
  <w:style w:type="table" w:styleId="LightShading">
    <w:name w:val="Light Shading"/>
    <w:basedOn w:val="TableNormal"/>
    <w:uiPriority w:val="60"/>
    <w:rsid w:val="0030745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1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onstantinos.makris@cut.ac.cy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B9635A4CB7B45A583CEFA77E11C24" ma:contentTypeVersion="2" ma:contentTypeDescription="Create a new document." ma:contentTypeScope="" ma:versionID="7f5610cc0f8b6ad40091e7a79d4f2284">
  <xsd:schema xmlns:xsd="http://www.w3.org/2001/XMLSchema" xmlns:xs="http://www.w3.org/2001/XMLSchema" xmlns:p="http://schemas.microsoft.com/office/2006/metadata/properties" xmlns:ns2="c724b46b-4ab4-4b53-afb6-6cccdfd3ac33" targetNamespace="http://schemas.microsoft.com/office/2006/metadata/properties" ma:root="true" ma:fieldsID="b795fff0c4aa61dda06421138a9e2577" ns2:_="">
    <xsd:import namespace="c724b46b-4ab4-4b53-afb6-6cccdfd3a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24b46b-4ab4-4b53-afb6-6cccdfd3a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AA9B14CB-7F40-418F-A158-13A748E3CD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24b46b-4ab4-4b53-afb6-6cccdfd3a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E17A32-B43B-4085-B587-63EF156AB5C4}">
  <ds:schemaRefs>
    <ds:schemaRef ds:uri="c724b46b-4ab4-4b53-afb6-6cccdfd3ac33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E9D5752-F31F-4257-A3B1-21BE5627AA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C8A6EB-1218-4874-AABB-30501DC21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</Words>
  <Characters>100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a Konstantinou</dc:creator>
  <cp:lastModifiedBy>Konstantinos Makris</cp:lastModifiedBy>
  <cp:revision>2</cp:revision>
  <dcterms:created xsi:type="dcterms:W3CDTF">2019-06-27T07:57:00Z</dcterms:created>
  <dcterms:modified xsi:type="dcterms:W3CDTF">2019-06-2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B9635A4CB7B45A583CEFA77E11C24</vt:lpwstr>
  </property>
  <property fmtid="{D5CDD505-2E9C-101B-9397-08002B2CF9AE}" pid="3" name="ZOTERO_PREF_1">
    <vt:lpwstr>&lt;data data-version="3" zotero-version="5.0.47"&gt;&lt;session id="qGaB8jjq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4" name="ZOTERO_PREF_2">
    <vt:lpwstr>e="automaticJournalAbbreviations" value="true"/&gt;&lt;/prefs&gt;&lt;/data&gt;</vt:lpwstr>
  </property>
  <property fmtid="{D5CDD505-2E9C-101B-9397-08002B2CF9AE}" pid="5" name="AuthorIds_UIVersion_1536">
    <vt:lpwstr>14</vt:lpwstr>
  </property>
</Properties>
</file>